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2860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8pt" to="449.95pt,18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b/>
          <w:bCs/>
          <w:iCs/>
          <w:color w:val="000000"/>
          <w:lang w:eastAsia="ja-JP"/>
        </w:rPr>
        <w:t xml:space="preserve">Supplementary Table 1. </w:t>
      </w:r>
      <w:r>
        <w:rPr>
          <w:bCs/>
          <w:iCs/>
          <w:color w:val="000000"/>
          <w:lang w:eastAsia="ja-JP"/>
        </w:rPr>
        <w:t>List of primer pairs used for quantitative RT-PCR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1336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pt" to="449.95pt,16.8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bCs/>
          <w:iCs/>
          <w:color w:val="000000"/>
          <w:lang w:eastAsia="ja-JP"/>
        </w:rPr>
        <w:t>gene</w:t>
        <w:tab/>
        <w:tab/>
        <w:tab/>
        <w:tab/>
        <w:tab/>
        <w:t>Primer sequence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MMP-1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CCCAGGTATTGGAGGGGAT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CAGTAGAATGGGAGAGTCCAAGAGA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MMP-3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CAGCACTCTGAGGGGAGAAA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ACGCCTGAAGGAAGAGATG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MMP-9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ATGCCTGCAACGTGAACA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ATCGCCAGTACTTCCCATCC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MMP-13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ACCCCAACCCTAAACATCCAA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AAAACAGCTCCGCATCAAC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TSK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CCTGACCTCCTTCCAGTT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TCCAGTGCTTGTTTCCCT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TSL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TGAGGCAACAGAAGAA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CTCCTGCTTAGGGATG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IL-6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CCAGAGCTGTGCAGATGAG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TGGGTCAGGGGTGGTTATT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IL-8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ACCTTTCCACCCCAAATTTA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CCTCTGCACCCAGTTTTCCT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IL-15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CAGGGCTTCCTAAAACA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GCAACTGGGGTGAACA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IL-23A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AAGAGAAGAGGGAGATGAAGAGA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CAAGCAGAACTGACTGTTGTC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CL2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AGCAGCCACCTTCATTC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GCTTCTTTGGGACACTTG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CL3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CATCACTTGCTGCTGACA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CTGGCTGCTCGTCTCAAA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CL5</w:t>
        <w:tab/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CAAGGAGTATTTCTACACCAGTGG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CCCGAACCCATTTCTTCTCT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CACCCCAAGAACATCCAAA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TTGAGTGTGGCTATGACTTC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5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CTGCGTTGCGTTTGTTTACA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TTCTTCAGGGAGGCTACCACTTC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6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CGCTGAGAGTAAACCCCAAAA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AGGCTACCACTTCCACCTT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9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CAAGGAACCCCAGTAGTGA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TTCAAGGATTGTAGGTGGATAG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0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明朝"/>
          <w:szCs w:val="36"/>
          <w:lang w:eastAsia="ja-JP"/>
        </w:rPr>
        <w:t>AGGGTGAGAAGAGATGT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明朝"/>
          <w:szCs w:val="36"/>
          <w:lang w:eastAsia="ja-JP"/>
        </w:rPr>
        <w:t>TTTTAGACCTTTCCTTG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1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</w:t>
      </w:r>
      <w:r>
        <w:rPr>
          <w:rFonts w:eastAsia="ＭＳ 明朝"/>
          <w:szCs w:val="36"/>
          <w:lang w:eastAsia="ja-JP"/>
        </w:rPr>
        <w:t>GTTGTTCAAGGCTTCCC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</w:t>
      </w:r>
      <w:r>
        <w:rPr>
          <w:rFonts w:eastAsia="ＭＳ 明朝"/>
          <w:szCs w:val="36"/>
          <w:lang w:eastAsia="ja-JP"/>
        </w:rPr>
        <w:t>CATTATGGAGGCTTTCTC</w:t>
      </w:r>
      <w:r>
        <w:rPr>
          <w:color w:val="000000"/>
        </w:rPr>
        <w:t>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2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TCTCAACACTCCAAACTGT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ACTCCTGAATCCACTTTAG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CL13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CCAAGGTGTTCTGGAGGT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GGACAACCATTCCCACGG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i/>
          <w:color w:val="000000"/>
        </w:rPr>
        <w:t>CX3CL1</w:t>
      </w:r>
      <w:r>
        <w:rPr>
          <w:color w:val="000000"/>
        </w:rPr>
        <w:tab/>
      </w:r>
      <w:r>
        <w:rPr>
          <w:bCs/>
          <w:iCs/>
          <w:color w:val="000000"/>
          <w:lang w:eastAsia="ja-JP"/>
        </w:rPr>
        <w:t>Forward:</w:t>
        <w:tab/>
      </w:r>
      <w:r>
        <w:rPr>
          <w:color w:val="000000"/>
        </w:rPr>
        <w:t>5'-GCCACCTTCTGCCATCTGAC-3'</w:t>
      </w:r>
    </w:p>
    <w:p>
      <w:pPr>
        <w:pStyle w:val="Normal"/>
        <w:spacing w:lineRule="auto" w:line="480"/>
        <w:jc w:val="both"/>
        <w:rPr>
          <w:bCs/>
          <w:iCs/>
          <w:color w:val="000000"/>
          <w:lang w:eastAsia="ja-JP"/>
        </w:rPr>
      </w:pP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TGCCTGGTTCTGTTGATAGTG-3'</w:t>
      </w:r>
    </w:p>
    <w:p>
      <w:pPr>
        <w:pStyle w:val="Normal"/>
        <w:spacing w:lineRule="auto" w:line="480"/>
        <w:jc w:val="both"/>
        <w:rPr>
          <w:bCs/>
          <w:iCs/>
          <w:lang w:eastAsia="ja-JP"/>
        </w:rPr>
      </w:pPr>
      <w:r>
        <w:rPr>
          <w:i/>
        </w:rPr>
        <w:t>18S rRNA</w:t>
      </w:r>
      <w:r>
        <w:rPr/>
        <w:tab/>
      </w:r>
      <w:r>
        <w:rPr>
          <w:bCs/>
          <w:iCs/>
          <w:lang w:eastAsia="ja-JP"/>
        </w:rPr>
        <w:t>Forward:</w:t>
        <w:tab/>
      </w:r>
      <w:r>
        <w:rPr/>
        <w:t>5'-GTAACCCGTTGAACCCCATT-3'</w:t>
      </w:r>
    </w:p>
    <w:p>
      <w:pPr>
        <w:pStyle w:val="Normal"/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290195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2.85pt" to="449.95pt,22.85pt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bCs/>
          <w:iCs/>
          <w:color w:val="000000"/>
          <w:lang w:eastAsia="ja-JP"/>
        </w:rPr>
        <w:tab/>
        <w:tab/>
        <w:t>Reverse:</w:t>
        <w:tab/>
      </w:r>
      <w:r>
        <w:rPr>
          <w:color w:val="000000"/>
        </w:rPr>
        <w:t>5'-CCATCCAATCGGTAGTAGCG-3'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コメント参照"/>
    <w:basedOn w:val="Style14"/>
    <w:qFormat/>
    <w:rPr>
      <w:sz w:val="18"/>
      <w:szCs w:val="18"/>
    </w:rPr>
  </w:style>
  <w:style w:type="character" w:styleId="Style16">
    <w:name w:val="コメント文字列 (文字)"/>
    <w:basedOn w:val="Style14"/>
    <w:qFormat/>
    <w:rPr>
      <w:sz w:val="24"/>
      <w:szCs w:val="24"/>
    </w:rPr>
  </w:style>
  <w:style w:type="character" w:styleId="Style17">
    <w:name w:val="コメント内容 (文字)"/>
    <w:basedOn w:val="Style16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Batang;바탕"/>
      <w:lang w:eastAsia="ko-KR"/>
    </w:rPr>
  </w:style>
  <w:style w:type="paragraph" w:styleId="2">
    <w:name w:val="本文 2"/>
    <w:basedOn w:val="Normal"/>
    <w:qFormat/>
    <w:pPr/>
    <w:rPr>
      <w:rFonts w:ascii="Times" w:hAnsi="Times" w:eastAsia="Times" w:cs="Times"/>
      <w:b/>
      <w:szCs w:val="20"/>
    </w:rPr>
  </w:style>
  <w:style w:type="paragraph" w:styleId="Style19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20">
    <w:name w:val="コメント文字列"/>
    <w:basedOn w:val="Normal"/>
    <w:qFormat/>
    <w:pPr/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22:15:00Z</dcterms:created>
  <dc:creator>Nan-ping Weng</dc:creator>
  <dc:description/>
  <cp:keywords/>
  <dc:language>en-US</dc:language>
  <cp:lastModifiedBy>荒木 靖人</cp:lastModifiedBy>
  <cp:lastPrinted>2014-08-18T10:15:00Z</cp:lastPrinted>
  <dcterms:modified xsi:type="dcterms:W3CDTF">2024-04-05T22:15:00Z</dcterms:modified>
  <cp:revision>2</cp:revision>
  <dc:subject/>
  <dc:title>Differential gene expression and chromatin modific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